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C4EFD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  <w:r>
        <w:rPr>
          <w:sz w:val="24"/>
          <w:szCs w:val="24"/>
        </w:rPr>
        <w:t>Geostandards and Geoanalytical Research (2022)</w:t>
      </w:r>
    </w:p>
    <w:p w14:paraId="531F0CB6" w14:textId="77777777" w:rsidR="00723AF1" w:rsidRPr="00723AF1" w:rsidRDefault="00723AF1" w:rsidP="00723AF1">
      <w:pPr>
        <w:rPr>
          <w:rFonts w:asciiTheme="majorHAnsi" w:hAnsiTheme="majorHAnsi"/>
          <w:b/>
          <w:bCs/>
          <w:sz w:val="24"/>
          <w:szCs w:val="24"/>
        </w:rPr>
      </w:pPr>
      <w:r w:rsidRPr="00723AF1">
        <w:rPr>
          <w:rFonts w:asciiTheme="majorHAnsi" w:hAnsiTheme="majorHAnsi"/>
          <w:b/>
          <w:bCs/>
          <w:sz w:val="24"/>
          <w:szCs w:val="24"/>
        </w:rPr>
        <w:t>Online Supporting Information</w:t>
      </w:r>
    </w:p>
    <w:p w14:paraId="693782EC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</w:p>
    <w:p w14:paraId="11A68BA7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</w:p>
    <w:p w14:paraId="3D483912" w14:textId="77777777" w:rsidR="00723AF1" w:rsidRP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  <w:r w:rsidRPr="00723AF1">
        <w:rPr>
          <w:sz w:val="24"/>
          <w:szCs w:val="24"/>
        </w:rPr>
        <w:t>Experimental Investigation of Oxide Leaching Methods for Li Isotopes</w:t>
      </w:r>
    </w:p>
    <w:p w14:paraId="16C2323F" w14:textId="77777777" w:rsidR="00723AF1" w:rsidRPr="00723AF1" w:rsidRDefault="00723AF1" w:rsidP="00723AF1">
      <w:pPr>
        <w:spacing w:line="360" w:lineRule="auto"/>
        <w:jc w:val="left"/>
        <w:rPr>
          <w:rFonts w:ascii="Calibri" w:hAnsi="Calibri"/>
          <w:sz w:val="24"/>
          <w:szCs w:val="24"/>
        </w:rPr>
      </w:pPr>
    </w:p>
    <w:p w14:paraId="330E5209" w14:textId="77777777" w:rsidR="00723AF1" w:rsidRPr="00723AF1" w:rsidRDefault="00723AF1" w:rsidP="00723AF1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723AF1">
        <w:rPr>
          <w:rFonts w:ascii="Calibri" w:hAnsi="Calibri"/>
          <w:sz w:val="24"/>
          <w:szCs w:val="24"/>
        </w:rPr>
        <w:t xml:space="preserve">Chun-Yao </w:t>
      </w:r>
      <w:r w:rsidRPr="00723AF1">
        <w:rPr>
          <w:rFonts w:ascii="Calibri" w:hAnsi="Calibri"/>
          <w:b/>
          <w:sz w:val="24"/>
          <w:szCs w:val="24"/>
        </w:rPr>
        <w:t>Liu</w:t>
      </w:r>
      <w:r w:rsidRPr="00723AF1">
        <w:rPr>
          <w:rFonts w:ascii="Calibri" w:hAnsi="Calibri"/>
          <w:sz w:val="24"/>
          <w:szCs w:val="24"/>
        </w:rPr>
        <w:t xml:space="preserve">*, Philip A.E. </w:t>
      </w:r>
      <w:r w:rsidRPr="00723AF1">
        <w:rPr>
          <w:rFonts w:ascii="Calibri" w:eastAsiaTheme="minorHAnsi" w:hAnsi="Calibri"/>
          <w:b/>
          <w:sz w:val="24"/>
          <w:szCs w:val="24"/>
        </w:rPr>
        <w:t xml:space="preserve">Pogge von </w:t>
      </w:r>
      <w:r w:rsidRPr="00723AF1">
        <w:rPr>
          <w:rFonts w:ascii="Calibri" w:eastAsiaTheme="minorHAnsi" w:hAnsi="Calibri"/>
          <w:b/>
          <w:bCs/>
          <w:sz w:val="24"/>
          <w:szCs w:val="24"/>
        </w:rPr>
        <w:t>Strandmann</w:t>
      </w:r>
      <w:r w:rsidRPr="00723AF1">
        <w:rPr>
          <w:rFonts w:ascii="Calibri" w:hAnsi="Calibri"/>
          <w:sz w:val="24"/>
          <w:szCs w:val="24"/>
        </w:rPr>
        <w:t xml:space="preserve">, Gary </w:t>
      </w:r>
      <w:r w:rsidRPr="00723AF1">
        <w:rPr>
          <w:rFonts w:ascii="Calibri" w:hAnsi="Calibri"/>
          <w:b/>
          <w:sz w:val="24"/>
          <w:szCs w:val="24"/>
        </w:rPr>
        <w:t>Tarbuck</w:t>
      </w:r>
      <w:r w:rsidRPr="00723AF1">
        <w:rPr>
          <w:rFonts w:ascii="Calibri" w:hAnsi="Calibri"/>
          <w:sz w:val="24"/>
          <w:szCs w:val="24"/>
        </w:rPr>
        <w:t xml:space="preserve"> and David J. </w:t>
      </w:r>
      <w:r w:rsidRPr="00723AF1">
        <w:rPr>
          <w:rFonts w:ascii="Calibri" w:hAnsi="Calibri"/>
          <w:b/>
          <w:sz w:val="24"/>
          <w:szCs w:val="24"/>
        </w:rPr>
        <w:t>Wilson</w:t>
      </w:r>
    </w:p>
    <w:p w14:paraId="2FCB0342" w14:textId="77777777" w:rsidR="00C23FA4" w:rsidRPr="00C81C53" w:rsidRDefault="00C23FA4" w:rsidP="00C23FA4">
      <w:pPr>
        <w:spacing w:line="360" w:lineRule="auto"/>
        <w:jc w:val="left"/>
        <w:rPr>
          <w:rFonts w:ascii="Calibri" w:hAnsi="Calibri" w:cs="Calibri"/>
          <w:sz w:val="24"/>
        </w:rPr>
      </w:pPr>
      <w:r w:rsidRPr="00C81C53">
        <w:rPr>
          <w:rFonts w:ascii="Calibri" w:hAnsi="Calibri" w:cs="Calibri"/>
          <w:sz w:val="24"/>
        </w:rPr>
        <w:t>* Corresponding author. e-mail: chunyao.liu.19@ucl.ac.uk</w:t>
      </w:r>
    </w:p>
    <w:p w14:paraId="5FC80189" w14:textId="77777777" w:rsidR="00723AF1" w:rsidRDefault="00723AF1" w:rsidP="00AC3030">
      <w:pPr>
        <w:pStyle w:val="4"/>
        <w:spacing w:line="360" w:lineRule="auto"/>
        <w:rPr>
          <w:color w:val="auto"/>
        </w:rPr>
      </w:pPr>
    </w:p>
    <w:p w14:paraId="1A48BD24" w14:textId="77777777" w:rsidR="00C23FA4" w:rsidRDefault="00C23FA4" w:rsidP="00AC3030">
      <w:pPr>
        <w:pStyle w:val="4"/>
        <w:spacing w:line="360" w:lineRule="auto"/>
        <w:rPr>
          <w:color w:val="auto"/>
        </w:rPr>
      </w:pPr>
    </w:p>
    <w:p w14:paraId="16EFC55B" w14:textId="77777777" w:rsidR="00723AF1" w:rsidRPr="00723AF1" w:rsidRDefault="00723AF1" w:rsidP="00AC3030">
      <w:pPr>
        <w:pStyle w:val="4"/>
        <w:spacing w:line="360" w:lineRule="auto"/>
        <w:rPr>
          <w:b w:val="0"/>
          <w:color w:val="auto"/>
        </w:rPr>
      </w:pPr>
      <w:r w:rsidRPr="00723AF1">
        <w:rPr>
          <w:b w:val="0"/>
          <w:color w:val="auto"/>
        </w:rPr>
        <w:t>Table S1.</w:t>
      </w:r>
    </w:p>
    <w:p w14:paraId="0772ECB5" w14:textId="77777777" w:rsidR="00AC3030" w:rsidRPr="00723AF1" w:rsidRDefault="00AC3030" w:rsidP="00AC3030">
      <w:pPr>
        <w:pStyle w:val="4"/>
        <w:spacing w:line="360" w:lineRule="auto"/>
        <w:rPr>
          <w:b w:val="0"/>
          <w:color w:val="auto"/>
        </w:rPr>
      </w:pPr>
      <w:r w:rsidRPr="00723AF1">
        <w:rPr>
          <w:b w:val="0"/>
          <w:color w:val="auto"/>
        </w:rPr>
        <w:t xml:space="preserve">Mineral composition of RS from Jones </w:t>
      </w:r>
      <w:r w:rsidRPr="00723AF1">
        <w:rPr>
          <w:b w:val="0"/>
          <w:i/>
          <w:color w:val="auto"/>
        </w:rPr>
        <w:t>et al</w:t>
      </w:r>
      <w:r w:rsidRPr="00723AF1">
        <w:rPr>
          <w:b w:val="0"/>
          <w:color w:val="auto"/>
        </w:rPr>
        <w:t>. (2012)</w:t>
      </w:r>
    </w:p>
    <w:p w14:paraId="5EEF9B84" w14:textId="77777777" w:rsidR="00723AF1" w:rsidRPr="00B56DA6" w:rsidRDefault="00723AF1" w:rsidP="00AC3030">
      <w:pPr>
        <w:pStyle w:val="4"/>
        <w:spacing w:line="360" w:lineRule="auto"/>
        <w:rPr>
          <w:color w:val="auto"/>
        </w:rPr>
      </w:pPr>
    </w:p>
    <w:tbl>
      <w:tblPr>
        <w:tblW w:w="3340" w:type="dxa"/>
        <w:tblLook w:val="04A0" w:firstRow="1" w:lastRow="0" w:firstColumn="1" w:lastColumn="0" w:noHBand="0" w:noVBand="1"/>
      </w:tblPr>
      <w:tblGrid>
        <w:gridCol w:w="2020"/>
        <w:gridCol w:w="1358"/>
        <w:gridCol w:w="17"/>
      </w:tblGrid>
      <w:tr w:rsidR="00AC3030" w:rsidRPr="00B56DA6" w14:paraId="47458102" w14:textId="77777777" w:rsidTr="00631141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06E6" w14:textId="77777777" w:rsidR="00AC3030" w:rsidRPr="00C23FA4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</w:pPr>
            <w:r w:rsidRPr="00C23FA4"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  <w:t>Mineral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6744" w14:textId="77777777" w:rsidR="00AC3030" w:rsidRPr="00C23FA4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</w:pPr>
            <w:r w:rsidRPr="00C23FA4"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  <w:t>Composition</w:t>
            </w:r>
          </w:p>
        </w:tc>
      </w:tr>
      <w:tr w:rsidR="00AC3030" w:rsidRPr="00B56DA6" w14:paraId="5C8A0E56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F361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BF48" w14:textId="7C263C85" w:rsidR="00AC3030" w:rsidRPr="00C23FA4" w:rsidRDefault="00C23FA4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  <w:t>(</w:t>
            </w:r>
            <w:r w:rsidR="00AC3030" w:rsidRPr="00C23FA4"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  <w:t>%</w:t>
            </w:r>
            <w:r>
              <w:rPr>
                <w:rFonts w:ascii="Calibri" w:eastAsia="DengXian" w:hAnsi="Calibri" w:cs="SimSun"/>
                <w:b/>
                <w:color w:val="000000"/>
                <w:kern w:val="0"/>
                <w:sz w:val="22"/>
                <w:szCs w:val="22"/>
              </w:rPr>
              <w:t>)</w:t>
            </w:r>
            <w:bookmarkStart w:id="0" w:name="_GoBack"/>
            <w:bookmarkEnd w:id="0"/>
          </w:p>
        </w:tc>
      </w:tr>
      <w:tr w:rsidR="00AC3030" w:rsidRPr="00B56DA6" w14:paraId="75BA4A73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4E9A3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D75F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AC3030" w:rsidRPr="00B56DA6" w14:paraId="4F6C5628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100C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Microcrystallin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4FFD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50.25</w:t>
            </w:r>
          </w:p>
        </w:tc>
      </w:tr>
      <w:tr w:rsidR="00AC3030" w:rsidRPr="00B56DA6" w14:paraId="65A54525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0DAF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Volcanic glas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9B30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18.23</w:t>
            </w:r>
          </w:p>
        </w:tc>
      </w:tr>
      <w:tr w:rsidR="00AC3030" w:rsidRPr="00B56DA6" w14:paraId="1B641DCF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8BF0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Ca feldspar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3473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10.84</w:t>
            </w:r>
          </w:p>
        </w:tc>
      </w:tr>
      <w:tr w:rsidR="00AC3030" w:rsidRPr="00B56DA6" w14:paraId="34E6B18E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855C1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Olivin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B8DD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7.39</w:t>
            </w:r>
          </w:p>
        </w:tc>
      </w:tr>
      <w:tr w:rsidR="00AC3030" w:rsidRPr="00B56DA6" w14:paraId="7A08797E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66211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Fe</w:t>
            </w:r>
            <w:r>
              <w:rPr>
                <w:rFonts w:ascii="Calibri" w:eastAsia="DengXian" w:hAnsi="Calibri" w:cs="SimSun" w:hint="eastAsia"/>
                <w:color w:val="000000"/>
                <w:kern w:val="0"/>
                <w:sz w:val="22"/>
                <w:szCs w:val="22"/>
              </w:rPr>
              <w:t>-</w:t>
            </w: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Ti oxides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D29B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4.93</w:t>
            </w:r>
          </w:p>
        </w:tc>
      </w:tr>
      <w:tr w:rsidR="00AC3030" w:rsidRPr="00B56DA6" w14:paraId="5707FC39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DA46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K feldspar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0E1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2.46</w:t>
            </w:r>
          </w:p>
        </w:tc>
      </w:tr>
      <w:tr w:rsidR="00AC3030" w:rsidRPr="00B56DA6" w14:paraId="1817E9B5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F14B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Quartz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BB3D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1.48</w:t>
            </w:r>
          </w:p>
        </w:tc>
      </w:tr>
      <w:tr w:rsidR="00AC3030" w:rsidRPr="00B56DA6" w14:paraId="45AF13AE" w14:textId="77777777" w:rsidTr="00631141">
        <w:trPr>
          <w:gridAfter w:val="1"/>
          <w:wAfter w:w="29" w:type="dxa"/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705C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Calcite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6EAF" w14:textId="77777777" w:rsidR="00AC3030" w:rsidRPr="00B56DA6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</w:pPr>
            <w:r w:rsidRPr="00B56DA6">
              <w:rPr>
                <w:rFonts w:ascii="Calibri" w:eastAsia="DengXian" w:hAnsi="Calibri" w:cs="SimSun"/>
                <w:color w:val="000000"/>
                <w:kern w:val="0"/>
                <w:sz w:val="22"/>
                <w:szCs w:val="22"/>
              </w:rPr>
              <w:t>4.43</w:t>
            </w:r>
          </w:p>
        </w:tc>
      </w:tr>
    </w:tbl>
    <w:p w14:paraId="6892C776" w14:textId="77777777" w:rsidR="00723AF1" w:rsidRDefault="00723AF1" w:rsidP="00AC3030">
      <w:pPr>
        <w:pStyle w:val="4"/>
        <w:spacing w:line="360" w:lineRule="auto"/>
        <w:rPr>
          <w:color w:val="auto"/>
        </w:rPr>
      </w:pPr>
    </w:p>
    <w:p w14:paraId="70282672" w14:textId="77777777" w:rsidR="00723AF1" w:rsidRDefault="00723AF1" w:rsidP="00AC3030">
      <w:pPr>
        <w:pStyle w:val="4"/>
        <w:spacing w:line="360" w:lineRule="auto"/>
        <w:rPr>
          <w:color w:val="auto"/>
        </w:rPr>
      </w:pPr>
    </w:p>
    <w:sectPr w:rsidR="00723AF1" w:rsidSect="008069FF">
      <w:footerReference w:type="default" r:id="rId7"/>
      <w:pgSz w:w="11900" w:h="16840"/>
      <w:pgMar w:top="1134" w:right="1134" w:bottom="1134" w:left="1134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578EF" w14:textId="77777777" w:rsidR="00000000" w:rsidRDefault="00C23FA4">
      <w:r>
        <w:separator/>
      </w:r>
    </w:p>
  </w:endnote>
  <w:endnote w:type="continuationSeparator" w:id="0">
    <w:p w14:paraId="72DEFFAA" w14:textId="77777777" w:rsidR="00000000" w:rsidRDefault="00C23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509591"/>
      <w:docPartObj>
        <w:docPartGallery w:val="Page Numbers (Bottom of Page)"/>
        <w:docPartUnique/>
      </w:docPartObj>
    </w:sdtPr>
    <w:sdtEndPr>
      <w:rPr>
        <w:rFonts w:ascii="Calibri" w:hAnsi="Calibri" w:cs="Calibri"/>
        <w:sz w:val="24"/>
        <w:szCs w:val="24"/>
      </w:rPr>
    </w:sdtEndPr>
    <w:sdtContent>
      <w:p w14:paraId="5E2CA07C" w14:textId="77777777" w:rsidR="00C44205" w:rsidRPr="00D74922" w:rsidRDefault="00723AF1">
        <w:pPr>
          <w:pStyle w:val="Pieddepage"/>
          <w:jc w:val="center"/>
          <w:rPr>
            <w:rFonts w:ascii="Calibri" w:hAnsi="Calibri" w:cs="Calibri"/>
            <w:sz w:val="24"/>
            <w:szCs w:val="24"/>
          </w:rPr>
        </w:pPr>
        <w:r w:rsidRPr="00D74922">
          <w:rPr>
            <w:rFonts w:ascii="Calibri" w:hAnsi="Calibri" w:cs="Calibri"/>
            <w:sz w:val="24"/>
            <w:szCs w:val="24"/>
          </w:rPr>
          <w:fldChar w:fldCharType="begin"/>
        </w:r>
        <w:r w:rsidRPr="00D74922">
          <w:rPr>
            <w:rFonts w:ascii="Calibri" w:hAnsi="Calibri" w:cs="Calibri"/>
            <w:sz w:val="24"/>
            <w:szCs w:val="24"/>
          </w:rPr>
          <w:instrText>PAGE   \* MERGEFORMAT</w:instrText>
        </w:r>
        <w:r w:rsidRPr="00D74922">
          <w:rPr>
            <w:rFonts w:ascii="Calibri" w:hAnsi="Calibri" w:cs="Calibri"/>
            <w:sz w:val="24"/>
            <w:szCs w:val="24"/>
          </w:rPr>
          <w:fldChar w:fldCharType="separate"/>
        </w:r>
        <w:r w:rsidR="00C23FA4" w:rsidRPr="00C23FA4">
          <w:rPr>
            <w:rFonts w:ascii="Calibri" w:hAnsi="Calibri" w:cs="Calibri"/>
            <w:noProof/>
            <w:sz w:val="24"/>
            <w:szCs w:val="24"/>
            <w:lang w:val="zh-CN"/>
          </w:rPr>
          <w:t>1</w:t>
        </w:r>
        <w:r w:rsidRPr="00D74922">
          <w:rPr>
            <w:rFonts w:ascii="Calibri" w:hAnsi="Calibri" w:cs="Calibri"/>
            <w:sz w:val="24"/>
            <w:szCs w:val="24"/>
          </w:rPr>
          <w:fldChar w:fldCharType="end"/>
        </w:r>
      </w:p>
    </w:sdtContent>
  </w:sdt>
  <w:p w14:paraId="7115945A" w14:textId="77777777" w:rsidR="00C44205" w:rsidRDefault="00C23FA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E64DB1" w14:textId="77777777" w:rsidR="00000000" w:rsidRDefault="00C23FA4">
      <w:r>
        <w:separator/>
      </w:r>
    </w:p>
  </w:footnote>
  <w:footnote w:type="continuationSeparator" w:id="0">
    <w:p w14:paraId="1678E47E" w14:textId="77777777" w:rsidR="00000000" w:rsidRDefault="00C23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030"/>
    <w:rsid w:val="00011071"/>
    <w:rsid w:val="00014424"/>
    <w:rsid w:val="00030B25"/>
    <w:rsid w:val="00043A7F"/>
    <w:rsid w:val="00061301"/>
    <w:rsid w:val="00071C9C"/>
    <w:rsid w:val="00084B56"/>
    <w:rsid w:val="00085D1D"/>
    <w:rsid w:val="000A6290"/>
    <w:rsid w:val="000B0686"/>
    <w:rsid w:val="000C3877"/>
    <w:rsid w:val="000D2FE2"/>
    <w:rsid w:val="000E0533"/>
    <w:rsid w:val="000E642A"/>
    <w:rsid w:val="00105949"/>
    <w:rsid w:val="0011073B"/>
    <w:rsid w:val="00115C09"/>
    <w:rsid w:val="001300F1"/>
    <w:rsid w:val="00130B6F"/>
    <w:rsid w:val="00134900"/>
    <w:rsid w:val="00136767"/>
    <w:rsid w:val="00137B68"/>
    <w:rsid w:val="00137D1A"/>
    <w:rsid w:val="0014179A"/>
    <w:rsid w:val="00153641"/>
    <w:rsid w:val="001573D0"/>
    <w:rsid w:val="001905CF"/>
    <w:rsid w:val="0019550A"/>
    <w:rsid w:val="001B0F40"/>
    <w:rsid w:val="001C0084"/>
    <w:rsid w:val="001C7F38"/>
    <w:rsid w:val="001E4B69"/>
    <w:rsid w:val="001E6305"/>
    <w:rsid w:val="00214E86"/>
    <w:rsid w:val="00223F80"/>
    <w:rsid w:val="00225D86"/>
    <w:rsid w:val="00247C4E"/>
    <w:rsid w:val="002536E3"/>
    <w:rsid w:val="002553C9"/>
    <w:rsid w:val="002612CB"/>
    <w:rsid w:val="002621C4"/>
    <w:rsid w:val="002718D5"/>
    <w:rsid w:val="002731F2"/>
    <w:rsid w:val="00274030"/>
    <w:rsid w:val="00285A04"/>
    <w:rsid w:val="002C2093"/>
    <w:rsid w:val="002D1A01"/>
    <w:rsid w:val="002D7786"/>
    <w:rsid w:val="002D7C7F"/>
    <w:rsid w:val="002E0578"/>
    <w:rsid w:val="002E5477"/>
    <w:rsid w:val="002F0D97"/>
    <w:rsid w:val="002F65A0"/>
    <w:rsid w:val="0030469C"/>
    <w:rsid w:val="00313DF4"/>
    <w:rsid w:val="00314497"/>
    <w:rsid w:val="00314936"/>
    <w:rsid w:val="003160E8"/>
    <w:rsid w:val="003176F1"/>
    <w:rsid w:val="00321790"/>
    <w:rsid w:val="003256D5"/>
    <w:rsid w:val="00326A82"/>
    <w:rsid w:val="00327CE9"/>
    <w:rsid w:val="00331EFE"/>
    <w:rsid w:val="0034233C"/>
    <w:rsid w:val="003427E0"/>
    <w:rsid w:val="003447C3"/>
    <w:rsid w:val="003540B1"/>
    <w:rsid w:val="00354EED"/>
    <w:rsid w:val="00363A64"/>
    <w:rsid w:val="00367C24"/>
    <w:rsid w:val="00373024"/>
    <w:rsid w:val="00374D66"/>
    <w:rsid w:val="00385F5A"/>
    <w:rsid w:val="003A3719"/>
    <w:rsid w:val="003A3AD8"/>
    <w:rsid w:val="003A6457"/>
    <w:rsid w:val="003B4C1B"/>
    <w:rsid w:val="003C086E"/>
    <w:rsid w:val="003C09CD"/>
    <w:rsid w:val="003D29FF"/>
    <w:rsid w:val="003D5829"/>
    <w:rsid w:val="003F053A"/>
    <w:rsid w:val="003F067A"/>
    <w:rsid w:val="003F11B6"/>
    <w:rsid w:val="003F3C28"/>
    <w:rsid w:val="003F7804"/>
    <w:rsid w:val="00400A0D"/>
    <w:rsid w:val="00402D9C"/>
    <w:rsid w:val="00410C59"/>
    <w:rsid w:val="00411DF6"/>
    <w:rsid w:val="00413335"/>
    <w:rsid w:val="0042558A"/>
    <w:rsid w:val="00426CA9"/>
    <w:rsid w:val="00430BDB"/>
    <w:rsid w:val="00437A03"/>
    <w:rsid w:val="00442779"/>
    <w:rsid w:val="00444A6C"/>
    <w:rsid w:val="0044591D"/>
    <w:rsid w:val="0044775A"/>
    <w:rsid w:val="00447B39"/>
    <w:rsid w:val="00454CEE"/>
    <w:rsid w:val="00457002"/>
    <w:rsid w:val="004779B5"/>
    <w:rsid w:val="004861A2"/>
    <w:rsid w:val="0049021A"/>
    <w:rsid w:val="004940F7"/>
    <w:rsid w:val="00496D86"/>
    <w:rsid w:val="004A687A"/>
    <w:rsid w:val="004C4559"/>
    <w:rsid w:val="004D1998"/>
    <w:rsid w:val="004F585F"/>
    <w:rsid w:val="005048D3"/>
    <w:rsid w:val="005236E3"/>
    <w:rsid w:val="0052761C"/>
    <w:rsid w:val="005450BC"/>
    <w:rsid w:val="00561DD2"/>
    <w:rsid w:val="00585A57"/>
    <w:rsid w:val="00593072"/>
    <w:rsid w:val="005B07AB"/>
    <w:rsid w:val="005B32B6"/>
    <w:rsid w:val="005B6A30"/>
    <w:rsid w:val="005C6995"/>
    <w:rsid w:val="005D05F2"/>
    <w:rsid w:val="005D793B"/>
    <w:rsid w:val="005E0CC6"/>
    <w:rsid w:val="005E1337"/>
    <w:rsid w:val="005E2C0E"/>
    <w:rsid w:val="005F4B57"/>
    <w:rsid w:val="005F79E2"/>
    <w:rsid w:val="006001F8"/>
    <w:rsid w:val="0060414C"/>
    <w:rsid w:val="00613841"/>
    <w:rsid w:val="00640284"/>
    <w:rsid w:val="006415B4"/>
    <w:rsid w:val="006417EB"/>
    <w:rsid w:val="0064499B"/>
    <w:rsid w:val="00646657"/>
    <w:rsid w:val="00650012"/>
    <w:rsid w:val="00650F34"/>
    <w:rsid w:val="00654490"/>
    <w:rsid w:val="006724B2"/>
    <w:rsid w:val="00685020"/>
    <w:rsid w:val="006868F7"/>
    <w:rsid w:val="00696233"/>
    <w:rsid w:val="006A6D2E"/>
    <w:rsid w:val="006B63B3"/>
    <w:rsid w:val="006C58FB"/>
    <w:rsid w:val="006D7E8B"/>
    <w:rsid w:val="006E204F"/>
    <w:rsid w:val="007033AD"/>
    <w:rsid w:val="00707547"/>
    <w:rsid w:val="007078B2"/>
    <w:rsid w:val="00712039"/>
    <w:rsid w:val="00712EDF"/>
    <w:rsid w:val="007137FA"/>
    <w:rsid w:val="00715014"/>
    <w:rsid w:val="00717FB7"/>
    <w:rsid w:val="00721C59"/>
    <w:rsid w:val="00723AF1"/>
    <w:rsid w:val="007709FD"/>
    <w:rsid w:val="00771C77"/>
    <w:rsid w:val="0078429B"/>
    <w:rsid w:val="00787443"/>
    <w:rsid w:val="00790183"/>
    <w:rsid w:val="0079080E"/>
    <w:rsid w:val="00791B9C"/>
    <w:rsid w:val="007929E3"/>
    <w:rsid w:val="00793019"/>
    <w:rsid w:val="00794B36"/>
    <w:rsid w:val="0079700F"/>
    <w:rsid w:val="007A37F6"/>
    <w:rsid w:val="007C0562"/>
    <w:rsid w:val="007C171F"/>
    <w:rsid w:val="007C1FEF"/>
    <w:rsid w:val="007D0981"/>
    <w:rsid w:val="007D73E8"/>
    <w:rsid w:val="007E165F"/>
    <w:rsid w:val="007E17A1"/>
    <w:rsid w:val="007E7DBC"/>
    <w:rsid w:val="007F4545"/>
    <w:rsid w:val="00801C9A"/>
    <w:rsid w:val="0082218F"/>
    <w:rsid w:val="00835696"/>
    <w:rsid w:val="00843E88"/>
    <w:rsid w:val="00847391"/>
    <w:rsid w:val="00851869"/>
    <w:rsid w:val="00856479"/>
    <w:rsid w:val="00860339"/>
    <w:rsid w:val="00870AE0"/>
    <w:rsid w:val="008A22F1"/>
    <w:rsid w:val="008A68B6"/>
    <w:rsid w:val="008A7454"/>
    <w:rsid w:val="008C0CEC"/>
    <w:rsid w:val="008C26D0"/>
    <w:rsid w:val="008C2BF9"/>
    <w:rsid w:val="008C3FF8"/>
    <w:rsid w:val="008C55EB"/>
    <w:rsid w:val="008C71D8"/>
    <w:rsid w:val="008D404D"/>
    <w:rsid w:val="008D42BF"/>
    <w:rsid w:val="008D6F37"/>
    <w:rsid w:val="008E02F1"/>
    <w:rsid w:val="008F279E"/>
    <w:rsid w:val="008F2D87"/>
    <w:rsid w:val="009053C3"/>
    <w:rsid w:val="00905A44"/>
    <w:rsid w:val="009105D8"/>
    <w:rsid w:val="009215FF"/>
    <w:rsid w:val="009257C4"/>
    <w:rsid w:val="00925F66"/>
    <w:rsid w:val="00926E86"/>
    <w:rsid w:val="0093504E"/>
    <w:rsid w:val="00936EDD"/>
    <w:rsid w:val="0094068F"/>
    <w:rsid w:val="009440DD"/>
    <w:rsid w:val="009515D5"/>
    <w:rsid w:val="0095201F"/>
    <w:rsid w:val="00956602"/>
    <w:rsid w:val="00960672"/>
    <w:rsid w:val="00964714"/>
    <w:rsid w:val="00967A8B"/>
    <w:rsid w:val="00967D3E"/>
    <w:rsid w:val="009712FA"/>
    <w:rsid w:val="009717F9"/>
    <w:rsid w:val="0097297D"/>
    <w:rsid w:val="00973A8B"/>
    <w:rsid w:val="00974308"/>
    <w:rsid w:val="00997893"/>
    <w:rsid w:val="009A1CDA"/>
    <w:rsid w:val="009A2350"/>
    <w:rsid w:val="009A4922"/>
    <w:rsid w:val="009A726F"/>
    <w:rsid w:val="009B3576"/>
    <w:rsid w:val="009C5C5B"/>
    <w:rsid w:val="009D05AB"/>
    <w:rsid w:val="009D503F"/>
    <w:rsid w:val="009E054A"/>
    <w:rsid w:val="009E4CE6"/>
    <w:rsid w:val="009E7017"/>
    <w:rsid w:val="00A106C0"/>
    <w:rsid w:val="00A1589D"/>
    <w:rsid w:val="00A15C8E"/>
    <w:rsid w:val="00A16A5D"/>
    <w:rsid w:val="00A17DBF"/>
    <w:rsid w:val="00A36F8B"/>
    <w:rsid w:val="00A60238"/>
    <w:rsid w:val="00A77058"/>
    <w:rsid w:val="00AA653A"/>
    <w:rsid w:val="00AA6618"/>
    <w:rsid w:val="00AA6899"/>
    <w:rsid w:val="00AB28CC"/>
    <w:rsid w:val="00AC3030"/>
    <w:rsid w:val="00AD085D"/>
    <w:rsid w:val="00AE5EFA"/>
    <w:rsid w:val="00AF1EEC"/>
    <w:rsid w:val="00AF55FE"/>
    <w:rsid w:val="00B000BF"/>
    <w:rsid w:val="00B136D7"/>
    <w:rsid w:val="00B30554"/>
    <w:rsid w:val="00B331E4"/>
    <w:rsid w:val="00B331F3"/>
    <w:rsid w:val="00B36E75"/>
    <w:rsid w:val="00B40AB6"/>
    <w:rsid w:val="00B42B5F"/>
    <w:rsid w:val="00B548F4"/>
    <w:rsid w:val="00B55CC0"/>
    <w:rsid w:val="00B67F3D"/>
    <w:rsid w:val="00B839A0"/>
    <w:rsid w:val="00B83A6D"/>
    <w:rsid w:val="00B83D55"/>
    <w:rsid w:val="00BA28B1"/>
    <w:rsid w:val="00BA4DD5"/>
    <w:rsid w:val="00BA77F2"/>
    <w:rsid w:val="00BB1A2D"/>
    <w:rsid w:val="00BB3AEB"/>
    <w:rsid w:val="00BC040B"/>
    <w:rsid w:val="00BC34ED"/>
    <w:rsid w:val="00BD1397"/>
    <w:rsid w:val="00BD1BBD"/>
    <w:rsid w:val="00BD6981"/>
    <w:rsid w:val="00BF2932"/>
    <w:rsid w:val="00BF61EB"/>
    <w:rsid w:val="00C0242A"/>
    <w:rsid w:val="00C119CA"/>
    <w:rsid w:val="00C12EE8"/>
    <w:rsid w:val="00C17B16"/>
    <w:rsid w:val="00C17F81"/>
    <w:rsid w:val="00C22FB1"/>
    <w:rsid w:val="00C23FA4"/>
    <w:rsid w:val="00C30EE9"/>
    <w:rsid w:val="00C51EEC"/>
    <w:rsid w:val="00C55021"/>
    <w:rsid w:val="00C605A5"/>
    <w:rsid w:val="00C60F1F"/>
    <w:rsid w:val="00C65B15"/>
    <w:rsid w:val="00C67B33"/>
    <w:rsid w:val="00C8714F"/>
    <w:rsid w:val="00C90E37"/>
    <w:rsid w:val="00C920D8"/>
    <w:rsid w:val="00C929D8"/>
    <w:rsid w:val="00CA13FD"/>
    <w:rsid w:val="00CA1B89"/>
    <w:rsid w:val="00CA796B"/>
    <w:rsid w:val="00CB6DB8"/>
    <w:rsid w:val="00CD7C97"/>
    <w:rsid w:val="00D1074C"/>
    <w:rsid w:val="00D13401"/>
    <w:rsid w:val="00D229BC"/>
    <w:rsid w:val="00D43115"/>
    <w:rsid w:val="00D474D1"/>
    <w:rsid w:val="00D50A1D"/>
    <w:rsid w:val="00D513A0"/>
    <w:rsid w:val="00D60100"/>
    <w:rsid w:val="00D60C2C"/>
    <w:rsid w:val="00D6234F"/>
    <w:rsid w:val="00D63E01"/>
    <w:rsid w:val="00D6509E"/>
    <w:rsid w:val="00D65207"/>
    <w:rsid w:val="00D77B65"/>
    <w:rsid w:val="00D82E5B"/>
    <w:rsid w:val="00DA04B0"/>
    <w:rsid w:val="00DA4BC3"/>
    <w:rsid w:val="00DB7B18"/>
    <w:rsid w:val="00DC1168"/>
    <w:rsid w:val="00DD3900"/>
    <w:rsid w:val="00DE449E"/>
    <w:rsid w:val="00DF2143"/>
    <w:rsid w:val="00E020C6"/>
    <w:rsid w:val="00E1066E"/>
    <w:rsid w:val="00E1190E"/>
    <w:rsid w:val="00E12915"/>
    <w:rsid w:val="00E147A2"/>
    <w:rsid w:val="00E15CAF"/>
    <w:rsid w:val="00E317F7"/>
    <w:rsid w:val="00E42D07"/>
    <w:rsid w:val="00E44236"/>
    <w:rsid w:val="00E540C2"/>
    <w:rsid w:val="00E55B3F"/>
    <w:rsid w:val="00E6486E"/>
    <w:rsid w:val="00E677E2"/>
    <w:rsid w:val="00E705E3"/>
    <w:rsid w:val="00E71BAD"/>
    <w:rsid w:val="00E76DE4"/>
    <w:rsid w:val="00E80222"/>
    <w:rsid w:val="00E908ED"/>
    <w:rsid w:val="00E90DA6"/>
    <w:rsid w:val="00EA4EEA"/>
    <w:rsid w:val="00EA65D4"/>
    <w:rsid w:val="00EA669C"/>
    <w:rsid w:val="00EB308D"/>
    <w:rsid w:val="00EC079D"/>
    <w:rsid w:val="00EC16CA"/>
    <w:rsid w:val="00EC7963"/>
    <w:rsid w:val="00ED48C3"/>
    <w:rsid w:val="00EE0C43"/>
    <w:rsid w:val="00EE7F87"/>
    <w:rsid w:val="00EF2F48"/>
    <w:rsid w:val="00EF3FFB"/>
    <w:rsid w:val="00F0548F"/>
    <w:rsid w:val="00F07306"/>
    <w:rsid w:val="00F0788E"/>
    <w:rsid w:val="00F1156C"/>
    <w:rsid w:val="00F17278"/>
    <w:rsid w:val="00F22A14"/>
    <w:rsid w:val="00F27479"/>
    <w:rsid w:val="00F507E6"/>
    <w:rsid w:val="00F50FF2"/>
    <w:rsid w:val="00F51B43"/>
    <w:rsid w:val="00F57076"/>
    <w:rsid w:val="00F579E6"/>
    <w:rsid w:val="00F958AB"/>
    <w:rsid w:val="00FA12A7"/>
    <w:rsid w:val="00FB2D8B"/>
    <w:rsid w:val="00FB2E07"/>
    <w:rsid w:val="00FC00DA"/>
    <w:rsid w:val="00FD1D60"/>
    <w:rsid w:val="00FD2BC8"/>
    <w:rsid w:val="00FD44E2"/>
    <w:rsid w:val="00FE49D5"/>
    <w:rsid w:val="00FE7456"/>
    <w:rsid w:val="00FF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6F1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30"/>
    <w:pPr>
      <w:widowControl w:val="0"/>
      <w:jc w:val="both"/>
    </w:pPr>
    <w:rPr>
      <w:rFonts w:asciiTheme="minorHAnsi" w:hAnsiTheme="minorHAnsi" w:cstheme="minorBidi"/>
      <w:kern w:val="2"/>
      <w:sz w:val="21"/>
      <w:szCs w:val="21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00537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C303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C3030"/>
    <w:rPr>
      <w:rFonts w:asciiTheme="minorHAnsi" w:hAnsiTheme="minorHAnsi" w:cstheme="minorBidi"/>
      <w:kern w:val="2"/>
      <w:sz w:val="18"/>
      <w:szCs w:val="18"/>
      <w:lang w:val="en-GB" w:eastAsia="zh-CN"/>
    </w:rPr>
  </w:style>
  <w:style w:type="paragraph" w:customStyle="1" w:styleId="4">
    <w:name w:val="4级"/>
    <w:basedOn w:val="Normal"/>
    <w:link w:val="40"/>
    <w:qFormat/>
    <w:rsid w:val="00AC3030"/>
    <w:pPr>
      <w:spacing w:line="480" w:lineRule="auto"/>
      <w:jc w:val="left"/>
    </w:pPr>
    <w:rPr>
      <w:rFonts w:ascii="Calibri" w:eastAsia="DengXian" w:hAnsi="Calibri" w:cs="Calibri"/>
      <w:b/>
      <w:bCs/>
      <w:color w:val="000000"/>
      <w:kern w:val="0"/>
      <w:sz w:val="22"/>
      <w:szCs w:val="22"/>
    </w:rPr>
  </w:style>
  <w:style w:type="character" w:customStyle="1" w:styleId="40">
    <w:name w:val="4级 字符"/>
    <w:basedOn w:val="Policepardfaut"/>
    <w:link w:val="4"/>
    <w:rsid w:val="00AC3030"/>
    <w:rPr>
      <w:rFonts w:ascii="Calibri" w:eastAsia="DengXian" w:hAnsi="Calibri" w:cs="Calibri"/>
      <w:b/>
      <w:bCs/>
      <w:color w:val="000000"/>
      <w:sz w:val="22"/>
      <w:szCs w:val="22"/>
      <w:lang w:val="en-GB" w:eastAsia="zh-CN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23AF1"/>
    <w:pPr>
      <w:spacing w:before="240" w:after="60" w:line="480" w:lineRule="auto"/>
      <w:jc w:val="center"/>
      <w:outlineLvl w:val="0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23AF1"/>
    <w:rPr>
      <w:rFonts w:ascii="Calibri" w:eastAsia="Calibri" w:hAnsi="Calibri" w:cs="Calibri"/>
      <w:b/>
      <w:bCs/>
      <w:kern w:val="2"/>
      <w:sz w:val="32"/>
      <w:szCs w:val="32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30"/>
    <w:pPr>
      <w:widowControl w:val="0"/>
      <w:jc w:val="both"/>
    </w:pPr>
    <w:rPr>
      <w:rFonts w:asciiTheme="minorHAnsi" w:hAnsiTheme="minorHAnsi" w:cstheme="minorBidi"/>
      <w:kern w:val="2"/>
      <w:sz w:val="21"/>
      <w:szCs w:val="21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00537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C303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C3030"/>
    <w:rPr>
      <w:rFonts w:asciiTheme="minorHAnsi" w:hAnsiTheme="minorHAnsi" w:cstheme="minorBidi"/>
      <w:kern w:val="2"/>
      <w:sz w:val="18"/>
      <w:szCs w:val="18"/>
      <w:lang w:val="en-GB" w:eastAsia="zh-CN"/>
    </w:rPr>
  </w:style>
  <w:style w:type="paragraph" w:customStyle="1" w:styleId="4">
    <w:name w:val="4级"/>
    <w:basedOn w:val="Normal"/>
    <w:link w:val="40"/>
    <w:qFormat/>
    <w:rsid w:val="00AC3030"/>
    <w:pPr>
      <w:spacing w:line="480" w:lineRule="auto"/>
      <w:jc w:val="left"/>
    </w:pPr>
    <w:rPr>
      <w:rFonts w:ascii="Calibri" w:eastAsia="DengXian" w:hAnsi="Calibri" w:cs="Calibri"/>
      <w:b/>
      <w:bCs/>
      <w:color w:val="000000"/>
      <w:kern w:val="0"/>
      <w:sz w:val="22"/>
      <w:szCs w:val="22"/>
    </w:rPr>
  </w:style>
  <w:style w:type="character" w:customStyle="1" w:styleId="40">
    <w:name w:val="4级 字符"/>
    <w:basedOn w:val="Policepardfaut"/>
    <w:link w:val="4"/>
    <w:rsid w:val="00AC3030"/>
    <w:rPr>
      <w:rFonts w:ascii="Calibri" w:eastAsia="DengXian" w:hAnsi="Calibri" w:cs="Calibri"/>
      <w:b/>
      <w:bCs/>
      <w:color w:val="000000"/>
      <w:sz w:val="22"/>
      <w:szCs w:val="22"/>
      <w:lang w:val="en-GB" w:eastAsia="zh-CN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23AF1"/>
    <w:pPr>
      <w:spacing w:before="240" w:after="60" w:line="480" w:lineRule="auto"/>
      <w:jc w:val="center"/>
      <w:outlineLvl w:val="0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23AF1"/>
    <w:rPr>
      <w:rFonts w:ascii="Calibri" w:eastAsia="Calibri" w:hAnsi="Calibri" w:cs="Calibri"/>
      <w:b/>
      <w:bCs/>
      <w:kern w:val="2"/>
      <w:sz w:val="32"/>
      <w:szCs w:val="3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46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PG</dc:creator>
  <cp:keywords/>
  <dc:description/>
  <cp:lastModifiedBy>CRPG</cp:lastModifiedBy>
  <cp:revision>3</cp:revision>
  <dcterms:created xsi:type="dcterms:W3CDTF">2022-05-20T09:25:00Z</dcterms:created>
  <dcterms:modified xsi:type="dcterms:W3CDTF">2022-05-20T09:31:00Z</dcterms:modified>
</cp:coreProperties>
</file>